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5"/>
        <w:gridCol w:w="1065"/>
        <w:gridCol w:w="1290"/>
        <w:gridCol w:w="1290"/>
      </w:tblGrid>
      <w:tr w:rsidR="00C75AF8" w:rsidRPr="00C75AF8" w14:paraId="2C5C766B" w14:textId="77777777" w:rsidTr="00C75AF8">
        <w:trPr>
          <w:trHeight w:val="315"/>
        </w:trPr>
        <w:tc>
          <w:tcPr>
            <w:tcW w:w="15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3C6C4652" w14:textId="77777777" w:rsidR="00C75AF8" w:rsidRPr="00C75AF8" w:rsidRDefault="00C75AF8" w:rsidP="00C75A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75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  <w:r w:rsidRPr="00C75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0D27DED" w14:textId="77777777" w:rsidR="00C75AF8" w:rsidRPr="00C75AF8" w:rsidRDefault="00C75AF8" w:rsidP="00C75AF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75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r w:rsidRPr="00C75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635A12C" w14:textId="77777777" w:rsidR="00C75AF8" w:rsidRPr="00C75AF8" w:rsidRDefault="00C75AF8" w:rsidP="00C75AF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C75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  <w:r w:rsidRPr="00C75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1274F80B" w14:textId="77777777" w:rsidR="00C75AF8" w:rsidRPr="00C75AF8" w:rsidRDefault="00C75AF8" w:rsidP="00C75AF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C75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AICc</w:t>
            </w:r>
            <w:proofErr w:type="spellEnd"/>
            <w:r w:rsidRPr="00C75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75AF8" w:rsidRPr="00C75AF8" w14:paraId="442787E4" w14:textId="77777777" w:rsidTr="00C75AF8">
        <w:trPr>
          <w:trHeight w:val="315"/>
        </w:trPr>
        <w:tc>
          <w:tcPr>
            <w:tcW w:w="151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7B817" w14:textId="77777777" w:rsidR="00C75AF8" w:rsidRPr="00C75AF8" w:rsidRDefault="00C75AF8" w:rsidP="00C75A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75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 type      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E46A9" w14:textId="77777777" w:rsidR="00C75AF8" w:rsidRPr="00C75AF8" w:rsidRDefault="00C75AF8" w:rsidP="00C75AF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75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9A86B" w14:textId="77777777" w:rsidR="00C75AF8" w:rsidRPr="00C75AF8" w:rsidRDefault="00C75AF8" w:rsidP="00C75AF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75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3.93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F07B6" w14:textId="77777777" w:rsidR="00C75AF8" w:rsidRPr="00C75AF8" w:rsidRDefault="00C75AF8" w:rsidP="00C75AF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75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 </w:t>
            </w:r>
          </w:p>
        </w:tc>
      </w:tr>
      <w:tr w:rsidR="00C75AF8" w:rsidRPr="00C75AF8" w14:paraId="18B903DC" w14:textId="77777777" w:rsidTr="00C75AF8">
        <w:trPr>
          <w:trHeight w:val="31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50734" w14:textId="77777777" w:rsidR="00C75AF8" w:rsidRPr="00C75AF8" w:rsidRDefault="00C75AF8" w:rsidP="00C75A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75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      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22A68" w14:textId="77777777" w:rsidR="00C75AF8" w:rsidRPr="00C75AF8" w:rsidRDefault="00C75AF8" w:rsidP="00C75AF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75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1D3CB" w14:textId="77777777" w:rsidR="00C75AF8" w:rsidRPr="00C75AF8" w:rsidRDefault="00C75AF8" w:rsidP="00C75AF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75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1.77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6B776" w14:textId="77777777" w:rsidR="00C75AF8" w:rsidRPr="00C75AF8" w:rsidRDefault="00C75AF8" w:rsidP="00C75AF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75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4 </w:t>
            </w:r>
          </w:p>
        </w:tc>
      </w:tr>
      <w:tr w:rsidR="00C75AF8" w:rsidRPr="00C75AF8" w14:paraId="2A2FE100" w14:textId="77777777" w:rsidTr="00C75AF8">
        <w:trPr>
          <w:trHeight w:val="31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5C82C" w14:textId="77777777" w:rsidR="00C75AF8" w:rsidRPr="00C75AF8" w:rsidRDefault="00C75AF8" w:rsidP="00C75A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75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  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CEAC6" w14:textId="77777777" w:rsidR="00C75AF8" w:rsidRPr="00C75AF8" w:rsidRDefault="00C75AF8" w:rsidP="00C75AF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75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7568A" w14:textId="77777777" w:rsidR="00C75AF8" w:rsidRPr="00C75AF8" w:rsidRDefault="00C75AF8" w:rsidP="00C75AF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75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2.52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FD736" w14:textId="77777777" w:rsidR="00C75AF8" w:rsidRPr="00C75AF8" w:rsidRDefault="00C75AF8" w:rsidP="00C75AF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75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9 </w:t>
            </w:r>
          </w:p>
        </w:tc>
      </w:tr>
      <w:tr w:rsidR="00C75AF8" w:rsidRPr="00C75AF8" w14:paraId="59D3D3A9" w14:textId="77777777" w:rsidTr="00C75AF8">
        <w:trPr>
          <w:trHeight w:val="315"/>
        </w:trPr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9D78130" w14:textId="77777777" w:rsidR="00C75AF8" w:rsidRPr="00C75AF8" w:rsidRDefault="00C75AF8" w:rsidP="00C75A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75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 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B83CD27" w14:textId="77777777" w:rsidR="00C75AF8" w:rsidRPr="00C75AF8" w:rsidRDefault="00C75AF8" w:rsidP="00C75AF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75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A622C47" w14:textId="77777777" w:rsidR="00C75AF8" w:rsidRPr="00C75AF8" w:rsidRDefault="00C75AF8" w:rsidP="00C75AF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75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4.20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3499B34" w14:textId="77777777" w:rsidR="00C75AF8" w:rsidRPr="00C75AF8" w:rsidRDefault="00C75AF8" w:rsidP="00C75AF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75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7 </w:t>
            </w:r>
          </w:p>
        </w:tc>
      </w:tr>
    </w:tbl>
    <w:p w14:paraId="03647A52" w14:textId="77777777" w:rsidR="0007406D" w:rsidRDefault="0007406D"/>
    <w:sectPr w:rsidR="000740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AF8"/>
    <w:rsid w:val="0007406D"/>
    <w:rsid w:val="00C75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C985A"/>
  <w15:chartTrackingRefBased/>
  <w15:docId w15:val="{1DC59C7E-65D3-4ADA-8238-4CC2C8320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75A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C75AF8"/>
  </w:style>
  <w:style w:type="character" w:customStyle="1" w:styleId="eop">
    <w:name w:val="eop"/>
    <w:basedOn w:val="DefaultParagraphFont"/>
    <w:rsid w:val="00C75A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18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20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18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11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7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78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42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22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14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42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19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05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56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96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67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08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21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29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06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35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58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8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16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17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45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38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52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21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0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56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08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57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85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57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61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01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33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31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58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ntinos, Alex</dc:creator>
  <cp:keywords/>
  <dc:description/>
  <cp:lastModifiedBy>Ferentinos, Alex</cp:lastModifiedBy>
  <cp:revision>1</cp:revision>
  <dcterms:created xsi:type="dcterms:W3CDTF">2024-02-29T19:32:00Z</dcterms:created>
  <dcterms:modified xsi:type="dcterms:W3CDTF">2024-02-29T19:32:00Z</dcterms:modified>
</cp:coreProperties>
</file>